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A017" w14:textId="05657F08" w:rsidR="00703AD0" w:rsidRPr="007E7F17" w:rsidRDefault="00703AD0" w:rsidP="00703AD0">
      <w:pPr>
        <w:pStyle w:val="NoSpacing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able S</w:t>
      </w:r>
      <w:r w:rsidR="00A14231">
        <w:rPr>
          <w:rFonts w:asciiTheme="minorHAnsi" w:hAnsiTheme="minorHAnsi" w:cstheme="minorHAnsi"/>
          <w:b/>
          <w:sz w:val="20"/>
          <w:szCs w:val="20"/>
          <w:lang w:val="en-GB"/>
        </w:rPr>
        <w:t>8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: Unique PBP-types and PBP1a-, PBP2b- and PBP2x-subtypes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Streptococcus </w:t>
      </w:r>
      <w:proofErr w:type="spellStart"/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infantis</w:t>
      </w:r>
      <w:proofErr w:type="spellEnd"/>
    </w:p>
    <w:tbl>
      <w:tblPr>
        <w:tblStyle w:val="PlainTable2"/>
        <w:tblW w:w="0" w:type="auto"/>
        <w:tblInd w:w="-142" w:type="dxa"/>
        <w:tblLook w:val="04A0" w:firstRow="1" w:lastRow="0" w:firstColumn="1" w:lastColumn="0" w:noHBand="0" w:noVBand="1"/>
      </w:tblPr>
      <w:tblGrid>
        <w:gridCol w:w="1409"/>
        <w:gridCol w:w="818"/>
        <w:gridCol w:w="1344"/>
        <w:gridCol w:w="1345"/>
        <w:gridCol w:w="1344"/>
        <w:gridCol w:w="1345"/>
        <w:gridCol w:w="1345"/>
        <w:gridCol w:w="1344"/>
        <w:gridCol w:w="1345"/>
        <w:gridCol w:w="1345"/>
      </w:tblGrid>
      <w:tr w:rsidR="00703AD0" w:rsidRPr="00D07FC7" w14:paraId="3C5D3F7D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auto"/>
              <w:bottom w:val="nil"/>
            </w:tcBorders>
          </w:tcPr>
          <w:p w14:paraId="3C646022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14:paraId="71C8C0A8" w14:textId="77777777" w:rsidR="00703AD0" w:rsidRPr="007E7F17" w:rsidRDefault="00703AD0" w:rsidP="00FF0ED5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3D93D1BC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6AE1F7EE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14F1B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1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974C382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b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F7D2014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E446E8B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x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25184B6" w14:textId="77777777" w:rsidR="00703AD0" w:rsidRPr="007E7F17" w:rsidRDefault="00703AD0" w:rsidP="00FF0ED5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03AD0" w:rsidRPr="007E7F17" w14:paraId="4538AA27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nil"/>
              <w:bottom w:val="single" w:sz="4" w:space="0" w:color="auto"/>
            </w:tcBorders>
          </w:tcPr>
          <w:p w14:paraId="60598489" w14:textId="77777777" w:rsidR="00703AD0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53E6BB6" w14:textId="77777777" w:rsidR="00703AD0" w:rsidRPr="00292D98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92D9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earest</w:t>
            </w:r>
          </w:p>
          <w:p w14:paraId="26B70D32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92D9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PB-profile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5781F61A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umber</w:t>
            </w:r>
          </w:p>
          <w:p w14:paraId="2FCB3377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</w:t>
            </w:r>
          </w:p>
          <w:p w14:paraId="218224EA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solates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18CEDFD4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36D920B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rofile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identity</w:t>
            </w: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%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2D889B85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6CC309E4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15F6219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3430CB6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E4B5B5E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BFCCFEE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CC1D2CD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2C0C755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8ABDEF2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494C64D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6A885063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A80CCB2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A397D44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A8760CF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699CD81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56D7B59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21C29F" w14:textId="77777777" w:rsidR="00703AD0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E343DEE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</w:tr>
      <w:tr w:rsidR="00703AD0" w:rsidRPr="007E7F17" w14:paraId="75EFC8C5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9E47A14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CBI reference</w:t>
            </w:r>
          </w:p>
          <w:p w14:paraId="3D2C17EC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ACTT 700779</w:t>
            </w: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T</w:t>
            </w:r>
          </w:p>
          <w:p w14:paraId="5F9E9D96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7_7_1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63107010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08A7F739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2EC3FE4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FFEC8F4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C70065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0B01F4E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.4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FADDC2A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BE3EF28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25A985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38930E08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C8E2D3B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56A38F3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1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717C0AF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47BD89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C3F00F2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814050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311B176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D1E67E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1/2b1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7784358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606805E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2776798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9CE1D12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33DEFC4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A23FCD5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x18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1A74DEB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A6528B4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5D776A7" w14:textId="77777777" w:rsidR="00703AD0" w:rsidRPr="007E7F17" w:rsidRDefault="00703AD0" w:rsidP="00FF0ED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</w:tr>
      <w:tr w:rsidR="00703AD0" w:rsidRPr="007E7F17" w14:paraId="79C8137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AF6212F" w14:textId="77777777" w:rsidR="00703AD0" w:rsidRPr="007E7F17" w:rsidRDefault="00703AD0" w:rsidP="00FF0ED5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4-7-2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F63C60B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51B14FCA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9.7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A4ED047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5C98E9BD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14BEF78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92EB972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608CFECA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C1763F3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x2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8622F94" w14:textId="77777777" w:rsidR="00703AD0" w:rsidRPr="007E7F17" w:rsidRDefault="00703AD0" w:rsidP="00FF0ED5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</w:tr>
    </w:tbl>
    <w:p w14:paraId="0BA06A45" w14:textId="77777777" w:rsidR="00703AD0" w:rsidRPr="007E7F17" w:rsidRDefault="00703AD0" w:rsidP="00703AD0">
      <w:pPr>
        <w:pStyle w:val="NoSpacing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02888992" w14:textId="77777777" w:rsidR="00703AD0" w:rsidRPr="007E7F17" w:rsidRDefault="00703AD0" w:rsidP="00703AD0">
      <w:pPr>
        <w:pStyle w:val="NoSpacing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E72C414" w14:textId="77777777" w:rsidR="00703AD0" w:rsidRPr="007E7F17" w:rsidRDefault="00703AD0" w:rsidP="00703AD0">
      <w:pPr>
        <w:pStyle w:val="NoSpacing"/>
        <w:spacing w:line="360" w:lineRule="auto"/>
        <w:rPr>
          <w:rFonts w:asciiTheme="minorHAnsi" w:hAnsiTheme="minorHAnsi" w:cstheme="minorHAnsi"/>
          <w:b/>
          <w:lang w:val="en-GB"/>
        </w:rPr>
      </w:pPr>
    </w:p>
    <w:p w14:paraId="74B4874A" w14:textId="2D4F74A9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C3B52A8" w14:textId="6ADEDA02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25E7CE9" w14:textId="7DEAA59F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28BAAC0" w14:textId="63223D9F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3A2ED9B" w14:textId="77777777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216F53E" w14:textId="77777777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84A1BE3" w14:textId="77777777" w:rsidR="00703AD0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2D6AFFF" w14:textId="77777777" w:rsidR="00703AD0" w:rsidRPr="007E7F17" w:rsidRDefault="00703AD0" w:rsidP="00525FC2">
      <w:pPr>
        <w:pStyle w:val="NoSpacing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RPr="007E7F17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B6C6A" w14:textId="77777777" w:rsidR="00E20CDB" w:rsidRDefault="00E20CDB" w:rsidP="00AF43E4">
      <w:r>
        <w:separator/>
      </w:r>
    </w:p>
  </w:endnote>
  <w:endnote w:type="continuationSeparator" w:id="0">
    <w:p w14:paraId="58C1A047" w14:textId="77777777" w:rsidR="00E20CDB" w:rsidRDefault="00E20CDB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8E334" w14:textId="77777777" w:rsidR="00E20CDB" w:rsidRDefault="00E20CDB" w:rsidP="00AF43E4">
      <w:r>
        <w:separator/>
      </w:r>
    </w:p>
  </w:footnote>
  <w:footnote w:type="continuationSeparator" w:id="0">
    <w:p w14:paraId="7F0DF355" w14:textId="77777777" w:rsidR="00E20CDB" w:rsidRDefault="00E20CDB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5B3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20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231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0CDB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DefaultParagraphFont"/>
    <w:rsid w:val="00C86266"/>
  </w:style>
  <w:style w:type="character" w:customStyle="1" w:styleId="highlight">
    <w:name w:val="highlight"/>
    <w:basedOn w:val="DefaultParagraphFont"/>
    <w:rsid w:val="007D27E8"/>
  </w:style>
  <w:style w:type="character" w:styleId="Hyperlink">
    <w:name w:val="Hyperlink"/>
    <w:basedOn w:val="DefaultParagraphFon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DefaultParagraphFon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DefaultParagraphFon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C4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Bullet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ceholderText">
    <w:name w:val="Placeholder Text"/>
    <w:basedOn w:val="DefaultParagraphFon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Tim West</cp:lastModifiedBy>
  <cp:revision>6</cp:revision>
  <cp:lastPrinted>2022-05-24T14:43:00Z</cp:lastPrinted>
  <dcterms:created xsi:type="dcterms:W3CDTF">2022-08-18T08:20:00Z</dcterms:created>
  <dcterms:modified xsi:type="dcterms:W3CDTF">2023-02-1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